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980B2" w14:textId="4BFD52CB" w:rsidR="00CE214F" w:rsidRPr="00BD0062" w:rsidRDefault="00AF64AD" w:rsidP="00CE214F">
      <w:pPr>
        <w:pStyle w:val="Beschriftung"/>
        <w:keepNext/>
        <w:rPr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4</w:t>
      </w:r>
      <w:r w:rsidR="00CE214F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CE214F" w:rsidRPr="00BD006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. </w:t>
      </w:r>
      <w:r w:rsidR="00CE214F" w:rsidRPr="00BD006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Video </w:t>
      </w:r>
      <w:proofErr w:type="spellStart"/>
      <w:r w:rsidR="00CE214F" w:rsidRPr="00BD006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descriptive</w:t>
      </w:r>
      <w:r w:rsidR="00CE214F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proofErr w:type="spellEnd"/>
      <w:r w:rsidR="00CE214F" w:rsidRPr="00BD0062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, detail</w:t>
      </w:r>
      <w:r w:rsidR="00CE214F" w:rsidRPr="00BD0062">
        <w:rPr>
          <w:i w:val="0"/>
          <w:iCs w:val="0"/>
          <w:color w:val="000000" w:themeColor="text1"/>
          <w:sz w:val="22"/>
          <w:szCs w:val="22"/>
          <w:lang w:val="en-US"/>
        </w:rPr>
        <w:t xml:space="preserve"> (N = 17</w:t>
      </w:r>
      <w:r w:rsidR="00CE214F">
        <w:rPr>
          <w:i w:val="0"/>
          <w:iCs w:val="0"/>
          <w:color w:val="000000" w:themeColor="text1"/>
          <w:sz w:val="22"/>
          <w:szCs w:val="22"/>
          <w:lang w:val="en-US"/>
        </w:rPr>
        <w:t>5</w:t>
      </w:r>
      <w:r w:rsidR="00CE214F" w:rsidRPr="00BD0062">
        <w:rPr>
          <w:i w:val="0"/>
          <w:iCs w:val="0"/>
          <w:color w:val="000000" w:themeColor="text1"/>
          <w:sz w:val="22"/>
          <w:szCs w:val="22"/>
          <w:lang w:val="en-US"/>
        </w:rPr>
        <w:t>)</w:t>
      </w:r>
    </w:p>
    <w:tbl>
      <w:tblPr>
        <w:tblStyle w:val="Tabellenraster1"/>
        <w:tblW w:w="918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1276"/>
        <w:gridCol w:w="992"/>
        <w:gridCol w:w="1134"/>
        <w:gridCol w:w="1843"/>
        <w:gridCol w:w="1417"/>
      </w:tblGrid>
      <w:tr w:rsidR="00CE214F" w:rsidRPr="00BD0062" w14:paraId="5B8C2ABC" w14:textId="77777777" w:rsidTr="00F67F37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B1784" w14:textId="77777777" w:rsidR="00CE214F" w:rsidRPr="00BD0062" w:rsidRDefault="00CE214F" w:rsidP="00F67F3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1D72E" w14:textId="77777777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M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8CA56" w14:textId="77777777" w:rsidR="00CE214F" w:rsidRPr="00BD0062" w:rsidRDefault="00CE214F" w:rsidP="00F67F3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74227" w14:textId="77777777" w:rsidR="00CE214F" w:rsidRPr="00BD0062" w:rsidRDefault="00CE214F" w:rsidP="00F67F37">
            <w:pPr>
              <w:spacing w:line="240" w:lineRule="auto"/>
              <w:ind w:right="-7"/>
              <w:rPr>
                <w:rFonts w:cs="Times New Roman"/>
                <w:sz w:val="20"/>
                <w:szCs w:val="20"/>
                <w:vertAlign w:val="subscript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17DDA" w14:textId="77777777" w:rsidR="00CE214F" w:rsidRPr="00BD0062" w:rsidRDefault="00CE214F" w:rsidP="00F67F37">
            <w:pPr>
              <w:spacing w:line="240" w:lineRule="auto"/>
              <w:ind w:left="-300" w:firstLine="300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5EA11" w14:textId="77777777" w:rsidR="00CE214F" w:rsidRPr="00BD0062" w:rsidRDefault="00CE214F" w:rsidP="00F67F3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147CC" w14:textId="77777777" w:rsidR="00CE214F" w:rsidRPr="00BD0062" w:rsidRDefault="00CE214F" w:rsidP="00F67F37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 xml:space="preserve">Sum </w:t>
            </w:r>
          </w:p>
        </w:tc>
      </w:tr>
      <w:tr w:rsidR="00CE214F" w:rsidRPr="00BD0062" w14:paraId="53EB0A34" w14:textId="77777777" w:rsidTr="00F67F3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B504F08" w14:textId="77777777" w:rsidR="00CE214F" w:rsidRPr="00BD0062" w:rsidRDefault="00CE214F" w:rsidP="00F67F37">
            <w:pPr>
              <w:spacing w:line="240" w:lineRule="auto"/>
              <w:ind w:left="179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Dates pos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F4AC7D" w14:textId="77777777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8A154C" w14:textId="7023B2A6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202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FCEF1" w14:textId="77777777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2AE39" w14:textId="37910F9E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2018.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327CCC" w14:textId="09636D55" w:rsidR="00CE214F" w:rsidRPr="00BD0062" w:rsidRDefault="00C67125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EA91E0" w14:textId="77777777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2020 (Modus)</w:t>
            </w:r>
          </w:p>
        </w:tc>
      </w:tr>
      <w:tr w:rsidR="00CE214F" w:rsidRPr="00BD0062" w14:paraId="6A6310A1" w14:textId="77777777" w:rsidTr="00F67F3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AF33FD5" w14:textId="77777777" w:rsidR="00CE214F" w:rsidRPr="00BD0062" w:rsidRDefault="00CE214F" w:rsidP="00F67F37">
            <w:pPr>
              <w:spacing w:line="240" w:lineRule="auto"/>
              <w:ind w:left="179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View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E4D180" w14:textId="4665FECA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4616E8" w14:textId="1D0F2F17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1,586,690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9A257" w14:textId="77777777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8,77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5B834" w14:textId="7BEEE393" w:rsidR="00CE214F" w:rsidRPr="00BD0062" w:rsidRDefault="00C67125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9,55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85923" w14:textId="2B51B1F8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15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2,12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08108" w14:textId="18461AD3" w:rsidR="00CE214F" w:rsidRPr="00BD0062" w:rsidRDefault="00C67125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,621,746.0</w:t>
            </w:r>
          </w:p>
        </w:tc>
      </w:tr>
      <w:tr w:rsidR="00CE214F" w:rsidRPr="00BD0062" w14:paraId="3B21AE47" w14:textId="77777777" w:rsidTr="00F67F3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81F316" w14:textId="77777777" w:rsidR="00CE214F" w:rsidRPr="00BD0062" w:rsidRDefault="00CE214F" w:rsidP="00F67F37">
            <w:pPr>
              <w:spacing w:line="240" w:lineRule="auto"/>
              <w:ind w:left="179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Length (Minut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5783D6" w14:textId="6E34329A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69717F" w14:textId="75EF2861" w:rsidR="00CE214F" w:rsidRPr="00BD0062" w:rsidRDefault="00C67125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3FD4A" w14:textId="4B185BD4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14.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8C5CB" w14:textId="0087A0E5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8C248" w14:textId="1BFE5724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20D36" w14:textId="78BC06CF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25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,9</w:t>
            </w:r>
            <w:r w:rsidRPr="00BD0062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5.0</w:t>
            </w:r>
          </w:p>
        </w:tc>
      </w:tr>
      <w:tr w:rsidR="00CE214F" w:rsidRPr="00BD0062" w14:paraId="54D1181A" w14:textId="77777777" w:rsidTr="00F67F3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627B595" w14:textId="77777777" w:rsidR="00CE214F" w:rsidRPr="00BD0062" w:rsidRDefault="00CE214F" w:rsidP="00F67F37">
            <w:pPr>
              <w:spacing w:line="240" w:lineRule="auto"/>
              <w:ind w:left="179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Lik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DDC2A" w14:textId="51EC6BF7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3F239" w14:textId="4F53894D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70,315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907309" w14:textId="772F79E1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A03B3" w14:textId="60BA5161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1,5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CC54B" w14:textId="50DC3855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5,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86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798ADD" w14:textId="17545A46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266,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600.0</w:t>
            </w:r>
          </w:p>
        </w:tc>
      </w:tr>
      <w:tr w:rsidR="00CE214F" w:rsidRPr="00BD0062" w14:paraId="27B77BE6" w14:textId="77777777" w:rsidTr="00F67F37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9672C9" w14:textId="77777777" w:rsidR="00CE214F" w:rsidRPr="00BD0062" w:rsidRDefault="00CE214F" w:rsidP="00F67F37">
            <w:pPr>
              <w:spacing w:line="240" w:lineRule="auto"/>
              <w:ind w:left="179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E84F3" w14:textId="75F6C1BD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FF48E7" w14:textId="0F3B7851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5,467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C8B9A" w14:textId="167355CA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469F1" w14:textId="5825640A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66</w:t>
            </w:r>
            <w:r w:rsidRPr="00BD0062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0F19A" w14:textId="16BD817F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4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84</w:t>
            </w:r>
            <w:r w:rsidRPr="00BD0062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C1A3D9" w14:textId="229C421E" w:rsidR="00CE214F" w:rsidRPr="00BD0062" w:rsidRDefault="00CE214F" w:rsidP="00F67F37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BD0062">
              <w:rPr>
                <w:rFonts w:cs="Times New Roman"/>
                <w:sz w:val="20"/>
                <w:szCs w:val="20"/>
                <w:lang w:val="en-US"/>
              </w:rPr>
              <w:t>27,7</w:t>
            </w:r>
            <w:r w:rsidR="00C67125">
              <w:rPr>
                <w:rFonts w:cs="Times New Roman"/>
                <w:sz w:val="20"/>
                <w:szCs w:val="20"/>
                <w:lang w:val="en-US"/>
              </w:rPr>
              <w:t>93.0</w:t>
            </w:r>
          </w:p>
        </w:tc>
      </w:tr>
    </w:tbl>
    <w:p w14:paraId="1ABB0A11" w14:textId="77777777" w:rsidR="00882656" w:rsidRDefault="00882656"/>
    <w:sectPr w:rsidR="00882656" w:rsidSect="001543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14F"/>
    <w:rsid w:val="00020DB9"/>
    <w:rsid w:val="000904A0"/>
    <w:rsid w:val="0015432E"/>
    <w:rsid w:val="00186E6D"/>
    <w:rsid w:val="001A72FD"/>
    <w:rsid w:val="001D5EC6"/>
    <w:rsid w:val="001F71FC"/>
    <w:rsid w:val="00215F89"/>
    <w:rsid w:val="00221D5F"/>
    <w:rsid w:val="00256DA9"/>
    <w:rsid w:val="00282697"/>
    <w:rsid w:val="003061F8"/>
    <w:rsid w:val="00351FA1"/>
    <w:rsid w:val="003A37DC"/>
    <w:rsid w:val="003D6B20"/>
    <w:rsid w:val="004543A2"/>
    <w:rsid w:val="0049656C"/>
    <w:rsid w:val="004C3329"/>
    <w:rsid w:val="005643FC"/>
    <w:rsid w:val="00582188"/>
    <w:rsid w:val="005B2785"/>
    <w:rsid w:val="00623897"/>
    <w:rsid w:val="0067774E"/>
    <w:rsid w:val="00727AD0"/>
    <w:rsid w:val="00782938"/>
    <w:rsid w:val="00882656"/>
    <w:rsid w:val="00A0050F"/>
    <w:rsid w:val="00A12B59"/>
    <w:rsid w:val="00AF64AD"/>
    <w:rsid w:val="00B02B53"/>
    <w:rsid w:val="00B153FD"/>
    <w:rsid w:val="00B87691"/>
    <w:rsid w:val="00BB0A10"/>
    <w:rsid w:val="00BB7346"/>
    <w:rsid w:val="00BD34F6"/>
    <w:rsid w:val="00C550D3"/>
    <w:rsid w:val="00C67125"/>
    <w:rsid w:val="00CE214F"/>
    <w:rsid w:val="00D450E1"/>
    <w:rsid w:val="00DD6CAE"/>
    <w:rsid w:val="00E33102"/>
    <w:rsid w:val="00E648CE"/>
    <w:rsid w:val="00EC47BF"/>
    <w:rsid w:val="00EC64EB"/>
    <w:rsid w:val="00F545CF"/>
    <w:rsid w:val="00F772C9"/>
    <w:rsid w:val="00F9601C"/>
    <w:rsid w:val="00FB4CF1"/>
    <w:rsid w:val="00FE1B9A"/>
    <w:rsid w:val="00FE2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D9033C"/>
  <w15:chartTrackingRefBased/>
  <w15:docId w15:val="{C7F358BF-4FCF-064D-907F-A3E03A745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214F"/>
    <w:pPr>
      <w:spacing w:line="480" w:lineRule="auto"/>
      <w:jc w:val="both"/>
    </w:pPr>
    <w:rPr>
      <w:rFonts w:ascii="Times New Roman" w:eastAsia="Calibri" w:hAnsi="Times New Roman" w:cs="Calibri"/>
      <w:kern w:val="0"/>
      <w:sz w:val="22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E214F"/>
    <w:pPr>
      <w:spacing w:after="200"/>
    </w:pPr>
    <w:rPr>
      <w:i/>
      <w:iCs/>
      <w:color w:val="44546A" w:themeColor="text2"/>
      <w:sz w:val="18"/>
      <w:szCs w:val="18"/>
      <w:lang w:val="de-DE"/>
    </w:rPr>
  </w:style>
  <w:style w:type="table" w:customStyle="1" w:styleId="Tabellenraster1">
    <w:name w:val="Tabellenraster1"/>
    <w:basedOn w:val="NormaleTabelle"/>
    <w:next w:val="Tabellenraster"/>
    <w:uiPriority w:val="59"/>
    <w:rsid w:val="00CE214F"/>
    <w:rPr>
      <w:rFonts w:eastAsia="Times New Roman"/>
      <w:kern w:val="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E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2</Characters>
  <Application>Microsoft Office Word</Application>
  <DocSecurity>0</DocSecurity>
  <Lines>11</Lines>
  <Paragraphs>8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Niemann</dc:creator>
  <cp:keywords/>
  <dc:description/>
  <cp:lastModifiedBy>Jana Niemann</cp:lastModifiedBy>
  <cp:revision>3</cp:revision>
  <dcterms:created xsi:type="dcterms:W3CDTF">2023-08-15T13:32:00Z</dcterms:created>
  <dcterms:modified xsi:type="dcterms:W3CDTF">2024-03-08T12:31:00Z</dcterms:modified>
</cp:coreProperties>
</file>